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C77E3" w14:textId="34278911" w:rsidR="00283CA2" w:rsidRDefault="00FE7454" w:rsidP="00283CA2">
      <w:pPr>
        <w:pStyle w:val="Caption"/>
      </w:pPr>
      <w:r>
        <w:t>S6 Appendix:</w:t>
      </w:r>
      <w:bookmarkStart w:id="0" w:name="_GoBack"/>
      <w:bookmarkEnd w:id="0"/>
      <w:r w:rsidR="005E1D50">
        <w:t xml:space="preserve"> S</w:t>
      </w:r>
      <w:r w:rsidR="006706FA">
        <w:t>ummary of the o</w:t>
      </w:r>
      <w:r w:rsidR="001E60A7">
        <w:t>ne-</w:t>
      </w:r>
      <w:r w:rsidR="00283CA2">
        <w:t>week survey of the</w:t>
      </w:r>
      <w:r w:rsidR="001E60A7">
        <w:t xml:space="preserve"> Atwemonom bushmeat market in </w:t>
      </w:r>
      <w:r w:rsidR="00283CA2">
        <w:t>June 2011</w:t>
      </w:r>
    </w:p>
    <w:tbl>
      <w:tblPr>
        <w:tblW w:w="866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2693"/>
        <w:gridCol w:w="1134"/>
        <w:gridCol w:w="1134"/>
        <w:gridCol w:w="1559"/>
      </w:tblGrid>
      <w:tr w:rsidR="00D42910" w:rsidRPr="00D42910" w14:paraId="7997B3CE" w14:textId="77777777" w:rsidTr="00CA128D">
        <w:trPr>
          <w:trHeight w:val="30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02105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  <w:t>Species</w:t>
            </w:r>
          </w:p>
          <w:p w14:paraId="354FA9B0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C2D9BEE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  <w:t>Lati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C3CEE2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  <w:t>Total Number</w:t>
            </w:r>
          </w:p>
          <w:p w14:paraId="4EE46A46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CDE5C9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  <w:t>Total Weight</w:t>
            </w:r>
          </w:p>
          <w:p w14:paraId="14F50825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4628CB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  <w:t>Price per kilo</w:t>
            </w:r>
            <w:r w:rsidRPr="00D4291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US"/>
              </w:rPr>
              <w:br/>
              <w:t>2011 price</w:t>
            </w:r>
          </w:p>
        </w:tc>
      </w:tr>
      <w:tr w:rsidR="00D42910" w:rsidRPr="00D42910" w14:paraId="666FEDDE" w14:textId="77777777" w:rsidTr="00CA128D">
        <w:trPr>
          <w:trHeight w:val="300"/>
        </w:trPr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D9F1A7" w14:textId="77777777" w:rsidR="00283CA2" w:rsidRPr="00D42910" w:rsidRDefault="00283CA2" w:rsidP="00D53A7F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Grasscutt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3186B6A" w14:textId="77777777" w:rsidR="00283CA2" w:rsidRPr="00D42910" w:rsidRDefault="00283CA2" w:rsidP="00D53A7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D4291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Thryonomys swinderianu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DD6985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2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25ED01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1226.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024076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8.71</w:t>
            </w:r>
          </w:p>
        </w:tc>
      </w:tr>
      <w:tr w:rsidR="00D42910" w:rsidRPr="00D42910" w14:paraId="490CE1EB" w14:textId="77777777" w:rsidTr="00CA128D">
        <w:trPr>
          <w:trHeight w:val="30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6F05595A" w14:textId="77777777" w:rsidR="00283CA2" w:rsidRPr="00D42910" w:rsidRDefault="00283CA2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Giant Ra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3F3F3"/>
          </w:tcPr>
          <w:p w14:paraId="3B41CDA1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 xml:space="preserve">Cricetomys </w:t>
            </w:r>
            <w:r w:rsidRPr="00D42910">
              <w:rPr>
                <w:rFonts w:ascii="Cambria" w:hAnsi="Cambria" w:cs="Times"/>
                <w:sz w:val="20"/>
                <w:szCs w:val="20"/>
                <w:lang w:val="en-US"/>
              </w:rPr>
              <w:t>gambin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667A5DBF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7F6B546E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58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5392FD51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5.70</w:t>
            </w:r>
          </w:p>
        </w:tc>
      </w:tr>
      <w:tr w:rsidR="00D42910" w:rsidRPr="00D42910" w14:paraId="37CD3BEE" w14:textId="77777777" w:rsidTr="00CA128D">
        <w:trPr>
          <w:trHeight w:val="30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3D7E1" w14:textId="77777777" w:rsidR="00283CA2" w:rsidRPr="00D42910" w:rsidRDefault="00283CA2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Ground Squirr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BD8E9B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 xml:space="preserve">Xerus </w:t>
            </w:r>
            <w:r w:rsidRPr="00D42910">
              <w:rPr>
                <w:rFonts w:ascii="Cambria" w:hAnsi="Cambria" w:cs="Times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4AF2C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0DCD0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54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3E962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3.84</w:t>
            </w:r>
          </w:p>
        </w:tc>
      </w:tr>
      <w:tr w:rsidR="00D42910" w:rsidRPr="00D42910" w14:paraId="0BE47D16" w14:textId="77777777" w:rsidTr="00CA128D">
        <w:trPr>
          <w:trHeight w:val="30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5780DF71" w14:textId="77777777" w:rsidR="00283CA2" w:rsidRPr="00D42910" w:rsidRDefault="00283CA2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Bushbuck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3F3F3"/>
          </w:tcPr>
          <w:p w14:paraId="0608E4EB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Tragelaphus script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1E42D04F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043E1E60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11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5E1FFAC7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4.13</w:t>
            </w:r>
          </w:p>
        </w:tc>
      </w:tr>
      <w:tr w:rsidR="00D42910" w:rsidRPr="00D42910" w14:paraId="60295759" w14:textId="77777777" w:rsidTr="00CA128D">
        <w:trPr>
          <w:trHeight w:val="30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F71D5" w14:textId="77777777" w:rsidR="00283CA2" w:rsidRPr="00D42910" w:rsidRDefault="00283CA2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Maxwell Duike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DEE51A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Cephalophus maxwell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7DF6C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32F4A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175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A09DE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6.26</w:t>
            </w:r>
          </w:p>
        </w:tc>
      </w:tr>
      <w:tr w:rsidR="00D42910" w:rsidRPr="00D42910" w14:paraId="1982B66F" w14:textId="77777777" w:rsidTr="00CA128D">
        <w:trPr>
          <w:trHeight w:val="30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2D08D909" w14:textId="77777777" w:rsidR="00283CA2" w:rsidRPr="00D42910" w:rsidRDefault="00283CA2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B.T Porcupi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3F3F3"/>
          </w:tcPr>
          <w:p w14:paraId="477AF0BB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Atherurus african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52721431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7D7D88F8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80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53FC84E2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8.09</w:t>
            </w:r>
          </w:p>
        </w:tc>
      </w:tr>
      <w:tr w:rsidR="00D42910" w:rsidRPr="00D42910" w14:paraId="04D7B869" w14:textId="77777777" w:rsidTr="00CA128D">
        <w:trPr>
          <w:trHeight w:val="30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D7C1E" w14:textId="77777777" w:rsidR="00283CA2" w:rsidRPr="00D42910" w:rsidRDefault="00283CA2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Royal Antelop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AF62CB" w14:textId="77777777" w:rsidR="00283CA2" w:rsidRPr="00D42910" w:rsidRDefault="00283CA2" w:rsidP="00283CA2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Neotragus pygmae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DBBB2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66D1D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35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4B606" w14:textId="77777777" w:rsidR="00283CA2" w:rsidRPr="00D42910" w:rsidRDefault="00283CA2" w:rsidP="00603EEC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6.67</w:t>
            </w:r>
          </w:p>
        </w:tc>
      </w:tr>
      <w:tr w:rsidR="006706FA" w:rsidRPr="00D42910" w14:paraId="64BF1B86" w14:textId="77777777" w:rsidTr="00DF63D5">
        <w:trPr>
          <w:trHeight w:val="30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6B6E6238" w14:textId="77777777" w:rsidR="006706FA" w:rsidRPr="00D42910" w:rsidRDefault="006706FA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Black Duik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3F3F3"/>
          </w:tcPr>
          <w:p w14:paraId="04BAE8AC" w14:textId="77777777" w:rsidR="006706FA" w:rsidRPr="00D42910" w:rsidRDefault="006706FA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Cephalophus nig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117CB85F" w14:textId="77777777" w:rsidR="006706FA" w:rsidRPr="00D42910" w:rsidRDefault="006706FA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78B9DC97" w14:textId="77777777" w:rsidR="006706FA" w:rsidRPr="00D42910" w:rsidRDefault="006706FA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  <w:hideMark/>
          </w:tcPr>
          <w:p w14:paraId="0D508305" w14:textId="77777777" w:rsidR="006706FA" w:rsidRPr="00D42910" w:rsidRDefault="006706FA" w:rsidP="006706FA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4291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4.67</w:t>
            </w:r>
          </w:p>
        </w:tc>
      </w:tr>
      <w:tr w:rsidR="00CA128D" w:rsidRPr="00DF63D5" w14:paraId="402AF43D" w14:textId="77777777" w:rsidTr="00DF63D5">
        <w:trPr>
          <w:trHeight w:val="30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0D80FB" w14:textId="79755CD5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warf Mongoo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31A10B9" w14:textId="49943701" w:rsidR="00CA128D" w:rsidRPr="00DF63D5" w:rsidRDefault="00CA128D" w:rsidP="00DF63D5">
            <w:pPr>
              <w:spacing w:after="0"/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</w:pPr>
            <w:r w:rsidRPr="00DF63D5">
              <w:rPr>
                <w:rFonts w:ascii="Cambria" w:hAnsi="Cambria" w:cs="Helvetica"/>
                <w:i/>
                <w:iCs/>
                <w:color w:val="1C1C1C"/>
                <w:sz w:val="20"/>
                <w:szCs w:val="20"/>
                <w:lang w:val="en-US" w:eastAsia="en-US"/>
              </w:rPr>
              <w:t>Helogale parvul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00667F" w14:textId="48489FB3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68CF14" w14:textId="6CA820B0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DD3445" w14:textId="7A5B1323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CA128D" w:rsidRPr="00DF63D5" w14:paraId="06A6717F" w14:textId="77777777" w:rsidTr="00DF63D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14:paraId="62CA3868" w14:textId="6D52207F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ng Nosed Mongoo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02E2EAB1" w14:textId="5C9AAF99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  <w:t>Herpestes na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14:paraId="565233E8" w14:textId="252371BE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14:paraId="2A9E408C" w14:textId="08FAE5B2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14:paraId="141F0F9B" w14:textId="14A09DCB" w:rsidR="00CA128D" w:rsidRPr="00DF63D5" w:rsidRDefault="00CA128D" w:rsidP="00C55FC7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CA128D" w:rsidRPr="00DF63D5" w14:paraId="16E81E05" w14:textId="77777777" w:rsidTr="00DF63D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54F90" w14:textId="26773FD5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ay Dui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9F9F7" w14:textId="4E2BCA8A" w:rsidR="00CA128D" w:rsidRPr="00DF63D5" w:rsidRDefault="00CA128D" w:rsidP="00DF63D5">
            <w:pPr>
              <w:spacing w:after="0"/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</w:pPr>
            <w:r w:rsidRPr="00DF63D5">
              <w:rPr>
                <w:rFonts w:ascii="Cambria" w:hAnsi="Cambria" w:cs="Cambria"/>
                <w:i/>
                <w:iCs/>
                <w:sz w:val="20"/>
                <w:szCs w:val="20"/>
                <w:lang w:val="en-US" w:eastAsia="en-US"/>
              </w:rPr>
              <w:t>Cephalophus dors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74A7B" w14:textId="5BCF4616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10AAE" w14:textId="1C4A848E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37F52" w14:textId="2045C8DD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14</w:t>
            </w:r>
          </w:p>
        </w:tc>
      </w:tr>
      <w:tr w:rsidR="00CA128D" w:rsidRPr="00DF63D5" w14:paraId="2CB941AA" w14:textId="77777777" w:rsidTr="00DF63D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14:paraId="099AEA42" w14:textId="47D889F2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ed Flanked Dui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7198B4B" w14:textId="01060181" w:rsidR="00CA128D" w:rsidRPr="00DF63D5" w:rsidRDefault="00CA128D" w:rsidP="00DF63D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sz w:val="20"/>
                <w:szCs w:val="20"/>
                <w:lang w:val="en-US" w:eastAsia="en-US"/>
              </w:rPr>
            </w:pPr>
            <w:r w:rsidRPr="00DF63D5">
              <w:rPr>
                <w:rFonts w:ascii="Cambria" w:hAnsi="Cambria" w:cs="Cambria"/>
                <w:i/>
                <w:iCs/>
                <w:sz w:val="20"/>
                <w:szCs w:val="20"/>
                <w:lang w:val="en-US" w:eastAsia="en-US"/>
              </w:rPr>
              <w:t>Cephalophus rufilatus</w:t>
            </w:r>
            <w:r w:rsidRPr="00DF63D5">
              <w:rPr>
                <w:rFonts w:ascii="Cambria" w:hAnsi="Cambria" w:cs="Cambria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14:paraId="4A018141" w14:textId="39C09F72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14:paraId="36C87F9E" w14:textId="71CBF979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14:paraId="44D4A48B" w14:textId="303789B9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56</w:t>
            </w:r>
          </w:p>
        </w:tc>
      </w:tr>
      <w:tr w:rsidR="00CA128D" w:rsidRPr="00DF63D5" w14:paraId="2061F8E3" w14:textId="77777777" w:rsidTr="00DF63D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056091" w14:textId="5930F243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na Monke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68201" w14:textId="3562F00A" w:rsidR="00CA128D" w:rsidRPr="00DF63D5" w:rsidRDefault="00CA128D" w:rsidP="00DF63D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sz w:val="20"/>
                <w:szCs w:val="20"/>
                <w:lang w:val="en-US" w:eastAsia="en-US"/>
              </w:rPr>
            </w:pPr>
            <w:r w:rsidRPr="00DF63D5">
              <w:rPr>
                <w:rFonts w:ascii="Cambria" w:hAnsi="Cambria" w:cs="Cambria"/>
                <w:i/>
                <w:iCs/>
                <w:sz w:val="20"/>
                <w:szCs w:val="20"/>
                <w:lang w:val="en-US" w:eastAsia="en-US"/>
              </w:rPr>
              <w:t>Cercopithecus mo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62658" w14:textId="2DB1B002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9F0D5" w14:textId="392E9882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906AE" w14:textId="5DAB43F7" w:rsidR="00CA128D" w:rsidRPr="00DF63D5" w:rsidRDefault="00CA128D" w:rsidP="00DF63D5">
            <w:pPr>
              <w:spacing w:after="0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US"/>
              </w:rPr>
            </w:pPr>
            <w:r w:rsidRPr="00DF63D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00</w:t>
            </w:r>
          </w:p>
        </w:tc>
      </w:tr>
    </w:tbl>
    <w:p w14:paraId="3A5CD3DA" w14:textId="77777777" w:rsidR="00283CA2" w:rsidRDefault="00283CA2" w:rsidP="00283CA2">
      <w:pPr>
        <w:sectPr w:rsidR="00283CA2" w:rsidSect="006706FA">
          <w:pgSz w:w="11900" w:h="16840"/>
          <w:pgMar w:top="1440" w:right="1800" w:bottom="1440" w:left="1800" w:header="708" w:footer="708" w:gutter="0"/>
          <w:cols w:space="708"/>
        </w:sectPr>
      </w:pPr>
      <w:r>
        <w:br w:type="page"/>
      </w:r>
    </w:p>
    <w:p w14:paraId="16382D50" w14:textId="77777777" w:rsidR="000F0B31" w:rsidRDefault="000F0B31"/>
    <w:sectPr w:rsidR="000F0B31" w:rsidSect="000F0B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242B0"/>
    <w:multiLevelType w:val="multilevel"/>
    <w:tmpl w:val="9500AA4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CA2"/>
    <w:rsid w:val="000F0B31"/>
    <w:rsid w:val="001E60A7"/>
    <w:rsid w:val="00283CA2"/>
    <w:rsid w:val="003261FC"/>
    <w:rsid w:val="005E1D50"/>
    <w:rsid w:val="00603EEC"/>
    <w:rsid w:val="006706FA"/>
    <w:rsid w:val="006777E1"/>
    <w:rsid w:val="008C1790"/>
    <w:rsid w:val="00A44744"/>
    <w:rsid w:val="00C55FC7"/>
    <w:rsid w:val="00CA128D"/>
    <w:rsid w:val="00D42910"/>
    <w:rsid w:val="00D53A7F"/>
    <w:rsid w:val="00DF63D5"/>
    <w:rsid w:val="00F56B43"/>
    <w:rsid w:val="00FE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2973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A2"/>
    <w:pPr>
      <w:spacing w:after="200"/>
    </w:pPr>
    <w:rPr>
      <w:lang w:val="en-GB"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83CA2"/>
    <w:pPr>
      <w:keepNext/>
      <w:keepLines/>
      <w:numPr>
        <w:numId w:val="1"/>
      </w:numPr>
      <w:spacing w:before="480" w:after="0" w:line="360" w:lineRule="auto"/>
      <w:ind w:left="709" w:hanging="709"/>
      <w:contextualSpacing w:val="0"/>
      <w:outlineLvl w:val="0"/>
    </w:pPr>
    <w:rPr>
      <w:b/>
      <w:color w:val="632423" w:themeColor="accent2" w:themeShade="80"/>
      <w:sz w:val="32"/>
      <w:szCs w:val="32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283CA2"/>
    <w:pPr>
      <w:keepNext/>
      <w:keepLines/>
      <w:numPr>
        <w:ilvl w:val="1"/>
        <w:numId w:val="1"/>
      </w:numPr>
      <w:spacing w:line="360" w:lineRule="auto"/>
      <w:ind w:left="426" w:hanging="426"/>
      <w:contextualSpacing w:val="0"/>
      <w:jc w:val="both"/>
      <w:outlineLvl w:val="1"/>
    </w:pPr>
    <w:rPr>
      <w:b/>
      <w:noProof/>
      <w:color w:val="632423" w:themeColor="accent2" w:themeShade="80"/>
      <w:sz w:val="28"/>
      <w:szCs w:val="28"/>
      <w:lang w:val="en-US" w:eastAsia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83CA2"/>
    <w:pPr>
      <w:numPr>
        <w:ilvl w:val="2"/>
      </w:numPr>
      <w:spacing w:after="100"/>
      <w:ind w:left="567" w:hanging="567"/>
      <w:outlineLvl w:val="2"/>
    </w:pPr>
    <w:rPr>
      <w:b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CA2"/>
    <w:rPr>
      <w:b/>
      <w:color w:val="632423" w:themeColor="accent2" w:themeShade="80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83CA2"/>
    <w:rPr>
      <w:b/>
      <w:noProof/>
      <w:color w:val="632423" w:themeColor="accent2" w:themeShade="8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83CA2"/>
    <w:rPr>
      <w:noProof/>
      <w:color w:val="632423" w:themeColor="accent2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283CA2"/>
    <w:pPr>
      <w:keepNext/>
      <w:jc w:val="both"/>
    </w:pPr>
    <w:rPr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3CA2"/>
    <w:pPr>
      <w:ind w:left="720"/>
      <w:contextualSpacing/>
    </w:pPr>
  </w:style>
  <w:style w:type="table" w:styleId="TableGrid">
    <w:name w:val="Table Grid"/>
    <w:basedOn w:val="TableNormal"/>
    <w:uiPriority w:val="59"/>
    <w:rsid w:val="00283CA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A2"/>
    <w:pPr>
      <w:spacing w:after="200"/>
    </w:pPr>
    <w:rPr>
      <w:lang w:val="en-GB"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83CA2"/>
    <w:pPr>
      <w:keepNext/>
      <w:keepLines/>
      <w:numPr>
        <w:numId w:val="1"/>
      </w:numPr>
      <w:spacing w:before="480" w:after="0" w:line="360" w:lineRule="auto"/>
      <w:ind w:left="709" w:hanging="709"/>
      <w:contextualSpacing w:val="0"/>
      <w:outlineLvl w:val="0"/>
    </w:pPr>
    <w:rPr>
      <w:b/>
      <w:color w:val="632423" w:themeColor="accent2" w:themeShade="80"/>
      <w:sz w:val="32"/>
      <w:szCs w:val="32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283CA2"/>
    <w:pPr>
      <w:keepNext/>
      <w:keepLines/>
      <w:numPr>
        <w:ilvl w:val="1"/>
        <w:numId w:val="1"/>
      </w:numPr>
      <w:spacing w:line="360" w:lineRule="auto"/>
      <w:ind w:left="426" w:hanging="426"/>
      <w:contextualSpacing w:val="0"/>
      <w:jc w:val="both"/>
      <w:outlineLvl w:val="1"/>
    </w:pPr>
    <w:rPr>
      <w:b/>
      <w:noProof/>
      <w:color w:val="632423" w:themeColor="accent2" w:themeShade="80"/>
      <w:sz w:val="28"/>
      <w:szCs w:val="28"/>
      <w:lang w:val="en-US" w:eastAsia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83CA2"/>
    <w:pPr>
      <w:numPr>
        <w:ilvl w:val="2"/>
      </w:numPr>
      <w:spacing w:after="100"/>
      <w:ind w:left="567" w:hanging="567"/>
      <w:outlineLvl w:val="2"/>
    </w:pPr>
    <w:rPr>
      <w:b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CA2"/>
    <w:rPr>
      <w:b/>
      <w:color w:val="632423" w:themeColor="accent2" w:themeShade="80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83CA2"/>
    <w:rPr>
      <w:b/>
      <w:noProof/>
      <w:color w:val="632423" w:themeColor="accent2" w:themeShade="8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83CA2"/>
    <w:rPr>
      <w:noProof/>
      <w:color w:val="632423" w:themeColor="accent2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283CA2"/>
    <w:pPr>
      <w:keepNext/>
      <w:jc w:val="both"/>
    </w:pPr>
    <w:rPr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3CA2"/>
    <w:pPr>
      <w:ind w:left="720"/>
      <w:contextualSpacing/>
    </w:pPr>
  </w:style>
  <w:style w:type="table" w:styleId="TableGrid">
    <w:name w:val="Table Grid"/>
    <w:basedOn w:val="TableNormal"/>
    <w:uiPriority w:val="59"/>
    <w:rsid w:val="00283CA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14</Words>
  <Characters>654</Characters>
  <Application>Microsoft Macintosh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Namara</dc:creator>
  <cp:keywords/>
  <dc:description/>
  <cp:lastModifiedBy>James McNamara</cp:lastModifiedBy>
  <cp:revision>14</cp:revision>
  <dcterms:created xsi:type="dcterms:W3CDTF">2016-07-24T03:25:00Z</dcterms:created>
  <dcterms:modified xsi:type="dcterms:W3CDTF">2016-07-31T05:14:00Z</dcterms:modified>
</cp:coreProperties>
</file>